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Additional file 2. Title: List of activities to be applied before, during and after the hospitalization as settled by working team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59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9"/>
        <w:gridCol w:w="2202"/>
        <w:gridCol w:w="2413"/>
        <w:gridCol w:w="2571"/>
        <w:gridCol w:w="2548"/>
        <w:gridCol w:w="2508"/>
        <w:gridCol w:w="2197"/>
      </w:tblGrid>
      <w:tr>
        <w:trPr>
          <w:trHeight w:val="278" w:hRule="atLeast"/>
        </w:trPr>
        <w:tc>
          <w:tcPr>
            <w:tcW w:w="15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althcare worker</w:t>
            </w:r>
          </w:p>
        </w:tc>
        <w:tc>
          <w:tcPr>
            <w:tcW w:w="46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itial 24 hours</w:t>
            </w:r>
          </w:p>
        </w:tc>
        <w:tc>
          <w:tcPr>
            <w:tcW w:w="25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ay 2</w:t>
            </w:r>
          </w:p>
        </w:tc>
        <w:tc>
          <w:tcPr>
            <w:tcW w:w="2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ay 3 and later</w:t>
            </w:r>
          </w:p>
        </w:tc>
        <w:tc>
          <w:tcPr>
            <w:tcW w:w="25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scharge</w:t>
            </w:r>
          </w:p>
        </w:tc>
        <w:tc>
          <w:tcPr>
            <w:tcW w:w="21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ollow-up (at 3 months)</w:t>
            </w:r>
          </w:p>
        </w:tc>
      </w:tr>
      <w:tr>
        <w:trPr>
          <w:trHeight w:val="277" w:hRule="atLeast"/>
        </w:trPr>
        <w:tc>
          <w:tcPr>
            <w:tcW w:w="1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e-hospital phase EMS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5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-hospital phase</w:t>
            </w:r>
          </w:p>
        </w:tc>
        <w:tc>
          <w:tcPr>
            <w:tcW w:w="2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1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urologist car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hysician and/or, internal care physician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Focused history and examinatio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AB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evaluation and, vital functions assessmen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Neurologic Recognition of stroke signs and symptoms (GCS</w:t>
            </w:r>
            <w:r>
              <w:rPr>
                <w:sz w:val="16"/>
                <w:szCs w:val="16"/>
                <w:vertAlign w:val="superscript"/>
                <w:lang w:val="en-GB"/>
              </w:rPr>
              <w:t>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, CPSC</w:t>
            </w:r>
            <w:r>
              <w:rPr>
                <w:sz w:val="16"/>
                <w:szCs w:val="16"/>
                <w:vertAlign w:val="superscript"/>
                <w:lang w:val="en-GB"/>
              </w:rPr>
              <w:t>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Cardiac monitoring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Initiating therapy (if needed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Oxygen therapy (if required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Isotonic crystalloids (for resuscitation, if needed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Decide notification of th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ceiving institution (ED</w:t>
            </w:r>
            <w:r>
              <w:rPr>
                <w:sz w:val="16"/>
                <w:szCs w:val="16"/>
                <w:vertAlign w:val="superscript"/>
                <w:lang w:val="en-GB"/>
              </w:rPr>
              <w:t>5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) about impending arrival of a patient with suspected stroke 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General physical examinatio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Focused history (historical information is the time of symptom onset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Stabilization of the AB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Assessment of neurological deficits and possible co-morbiditie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Compiling protocols entry and medical record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Family informatio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Require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80" w:leader="none"/>
              </w:tabs>
              <w:ind w:left="720" w:hanging="6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CG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6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/ECD</w:t>
            </w:r>
            <w:r>
              <w:rPr>
                <w:sz w:val="16"/>
                <w:szCs w:val="16"/>
                <w:vertAlign w:val="superscript"/>
                <w:lang w:val="en-GB"/>
              </w:rPr>
              <w:t>7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-627" w:leader="none"/>
              </w:tabs>
              <w:ind w:left="223" w:hanging="123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lood collection (glucose level, full blood count, urea, electrolytes, creatinine, coagulation profile, erythrocyte sedimentation rate or C-reactive protein, lipid profile, troponine if ECG is abnormal or history of pain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80" w:leader="none"/>
              </w:tabs>
              <w:ind w:left="252" w:hanging="152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rain imaging whit CT scan</w:t>
            </w:r>
            <w:r>
              <w:rPr>
                <w:sz w:val="16"/>
                <w:szCs w:val="16"/>
                <w:vertAlign w:val="superscript"/>
                <w:lang w:val="en-GB"/>
              </w:rPr>
              <w:t>8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within 1 h if the patient is on anticoagulation therapy, or the patient has a know bleeding tendency, ecc.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80" w:leader="none"/>
              </w:tabs>
              <w:ind w:left="720" w:hanging="6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GA</w:t>
            </w:r>
            <w:r>
              <w:rPr>
                <w:sz w:val="16"/>
                <w:szCs w:val="16"/>
                <w:vertAlign w:val="superscript"/>
                <w:lang w:val="en-GB"/>
              </w:rPr>
              <w:t>9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Decide: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80" w:leader="none"/>
              </w:tabs>
              <w:ind w:left="246" w:hanging="146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agnosis of ischemic stroke or TIA</w:t>
            </w:r>
            <w:r>
              <w:rPr>
                <w:sz w:val="16"/>
                <w:szCs w:val="16"/>
                <w:vertAlign w:val="superscript"/>
                <w:lang w:val="en-GB"/>
              </w:rPr>
              <w:t>10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or Haemorragic stroke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Prescription therapy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Required if necessary neurosurgical and cardiologic consultancie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Choose: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80" w:leader="none"/>
              </w:tabs>
              <w:ind w:left="720" w:hanging="6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rug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80" w:leader="none"/>
              </w:tabs>
              <w:ind w:left="720" w:hanging="6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outes of administration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80" w:leader="none"/>
              </w:tabs>
              <w:ind w:left="252" w:hanging="152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hedules of administratio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Swallow assessmen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Assessment and management of complicatio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 Nutrition management (eg. recommendations on diet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Establishes the patient's activity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Provide safety measures</w:t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Neurological examination and assessmen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General physical examinatio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Vital signs assessmen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Compiling medical record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Assessment of the patient's diagnostic tes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Family informatio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Required complementary tests: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80" w:leader="none"/>
              </w:tabs>
              <w:ind w:left="720" w:hanging="6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rotid</w:t>
            </w:r>
            <w:r>
              <w:rPr/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Doppler ultrasound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80" w:leader="none"/>
              </w:tabs>
              <w:ind w:left="720" w:hanging="6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chocardiogram TTE</w:t>
            </w:r>
            <w:r>
              <w:rPr>
                <w:sz w:val="16"/>
                <w:szCs w:val="16"/>
                <w:vertAlign w:val="superscript"/>
                <w:lang w:val="en-GB"/>
              </w:rPr>
              <w:t>11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/TEE</w:t>
            </w:r>
            <w:r>
              <w:rPr>
                <w:sz w:val="16"/>
                <w:szCs w:val="16"/>
                <w:vertAlign w:val="superscript"/>
                <w:lang w:val="en-GB"/>
              </w:rPr>
              <w:t>12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80" w:leader="none"/>
              </w:tabs>
              <w:ind w:left="237" w:hanging="137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MR</w:t>
            </w:r>
            <w:r>
              <w:rPr>
                <w:sz w:val="16"/>
                <w:szCs w:val="16"/>
                <w:vertAlign w:val="superscript"/>
                <w:lang w:val="en-GB"/>
              </w:rPr>
              <w:t>11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brain scans + MR angiography time-of-flight (TOF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CT brain angiography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Digital subtraction angiography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TCD</w:t>
            </w:r>
            <w:r>
              <w:rPr>
                <w:sz w:val="16"/>
                <w:szCs w:val="16"/>
                <w:vertAlign w:val="superscript"/>
                <w:lang w:val="en-GB"/>
              </w:rPr>
              <w:t>1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Blood tests for further diagnostic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Required: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80" w:leader="none"/>
              </w:tabs>
              <w:ind w:left="720" w:hanging="620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Active physiatrist consult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80" w:leader="none"/>
              </w:tabs>
              <w:ind w:left="353" w:hanging="253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Active speech therapist consul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Schedule the rehabilitation pla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Choose: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80" w:leader="none"/>
              </w:tabs>
              <w:ind w:left="720" w:hanging="6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rug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80" w:leader="none"/>
              </w:tabs>
              <w:ind w:left="720" w:hanging="6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outes of administration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80" w:leader="none"/>
              </w:tabs>
              <w:ind w:left="720" w:hanging="62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hedules of administratio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Assesses the ability to swallow and nutritional options: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80" w:leader="none"/>
              </w:tabs>
              <w:ind w:left="720" w:hanging="6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r o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80" w:leader="none"/>
              </w:tabs>
              <w:ind w:left="720" w:hanging="6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renteral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80" w:leader="none"/>
              </w:tabs>
              <w:ind w:left="720" w:hanging="6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sogastric tub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 Nutrition management (eg. recommendations on diet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Establishes the patient's activity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Provide safety measures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Neurological examination and assessmen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General physical examinatio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Vital signs assessmen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Compiling medical record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Assessment of the patient's diagnostic test, requires further tests if necessary (neurological or other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Family informatio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Required: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80" w:leader="none"/>
              </w:tabs>
              <w:ind w:left="720" w:hanging="6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tive physiatrist consult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80" w:leader="none"/>
              </w:tabs>
              <w:ind w:left="301" w:hanging="201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Active speech therapist consul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Evaluate the advice based on clinical need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Choose: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80" w:leader="none"/>
              </w:tabs>
              <w:ind w:left="720" w:hanging="6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rug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80" w:leader="none"/>
              </w:tabs>
              <w:ind w:left="720" w:hanging="6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outes of administration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80" w:leader="none"/>
              </w:tabs>
              <w:ind w:left="720" w:hanging="6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hedules of administratio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Assesses the ability to swallow and nutritional option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80" w:leader="none"/>
              </w:tabs>
              <w:ind w:left="720" w:hanging="6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r o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80" w:leader="none"/>
              </w:tabs>
              <w:ind w:left="720" w:hanging="6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renteral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80" w:leader="none"/>
              </w:tabs>
              <w:ind w:left="720" w:hanging="6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sogastric tub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 Nutrition management (eg. recommendations on diet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Neurological balanc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Assess disabilities before discharge with FIM scal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Use of discharge summary and information (information pack) for patient and family informatio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Before discharge total assessment (see parameters below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80" w:leader="none"/>
              </w:tabs>
              <w:ind w:left="720" w:hanging="6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obacco smoke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80" w:leader="none"/>
              </w:tabs>
              <w:ind w:left="720" w:hanging="6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pemia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80" w:leader="none"/>
              </w:tabs>
              <w:ind w:left="720" w:hanging="6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lycaemia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80" w:leader="none"/>
              </w:tabs>
              <w:ind w:left="720" w:hanging="6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C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Provide a discharge care plan containing the following: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80" w:leader="none"/>
              </w:tabs>
              <w:ind w:left="720" w:hanging="6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dication regimen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80" w:leader="none"/>
              </w:tabs>
              <w:ind w:left="720" w:hanging="6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escribed diet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80" w:leader="none"/>
              </w:tabs>
              <w:ind w:left="248" w:hanging="148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ide patient in lifestyle modification based on identified risk factor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Use of SIGN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15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guidelines-based discharge plan (multidisciplinary teamwork discharge plan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Medical follow-up schedul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General physical examinatio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Neurological examination and assessmen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Assessment of post-discharge complicatio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Medical follow-up schedul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hysiatrist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Assessment of rehabilitation need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Organizes the rehabilitation plan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Final evaluation of disability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Plan the patient’s activities for continuation rehabilitation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Assessment of residual disability with FIM scale</w:t>
            </w:r>
            <w:r>
              <w:rPr>
                <w:sz w:val="16"/>
                <w:szCs w:val="16"/>
                <w:vertAlign w:val="superscript"/>
                <w:lang w:val="en-GB"/>
              </w:rPr>
              <w:t>14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Restore the patient’s activities (if needed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peech therapist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Assessment of aphasia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Assessment of aphasia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lan the patient’s activities rehabilitation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Assessment of residual aphasi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Restore the patient’s activities (if needed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pidemiologist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- Acquisition of clinical admissions data </w:t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Acquisition of clinical in-hospital data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Acquisition of clinical in-hospital data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Acquisition of clinical discharge data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Acquisition of clinical follow-up data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urse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Intravenous access (established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Assess blood glucose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Evaluation: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80" w:leader="none"/>
              </w:tabs>
              <w:ind w:left="720" w:hanging="6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egree of patient autonomy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80" w:leader="none"/>
              </w:tabs>
              <w:ind w:left="720" w:hanging="62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owel and sphincter function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80" w:leader="none"/>
              </w:tabs>
              <w:ind w:left="720" w:hanging="6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sk of skin lesio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Put the patient to bed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Ensure the correct positio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Ensure the airway flow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Detect vital sign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pt-PT"/>
              </w:rPr>
              <w:t>- Monitor (ECG, BP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pt-PT"/>
              </w:rPr>
              <w:t>16</w:t>
            </w:r>
            <w:r>
              <w:rPr>
                <w:rFonts w:cs="Arial" w:ascii="Arial" w:hAnsi="Arial"/>
                <w:sz w:val="16"/>
                <w:szCs w:val="16"/>
                <w:lang w:val="pt-PT"/>
              </w:rPr>
              <w:t>, O2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pt-PT"/>
              </w:rPr>
              <w:t>17</w:t>
            </w:r>
            <w:r>
              <w:rPr>
                <w:rFonts w:cs="Arial" w:ascii="Arial" w:hAnsi="Arial"/>
                <w:sz w:val="16"/>
                <w:szCs w:val="16"/>
                <w:lang w:val="pt-PT"/>
              </w:rPr>
              <w:t xml:space="preserve"> saturation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-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onitor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temperatur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Monitor neurological signs and, awarenes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Monitor weight and BMI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pt-PT"/>
              </w:rPr>
              <w:t>18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- Sets the daily worksheet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Performs blood collection and check ECG periodically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Active blood glucose profile in case of: hypoglycaemia/hyperglycæmi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Completion nursing record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Applies the bladder catheters if they are medically necessary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- Attend the patient for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diagnostic test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Fluid managemen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Administer therapie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Early and frequent mobilization</w:t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Evaluation: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80" w:leader="none"/>
              </w:tabs>
              <w:ind w:left="720" w:hanging="6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egree of patient autonomy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80" w:leader="none"/>
              </w:tabs>
              <w:ind w:left="720" w:hanging="6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owel and sphincter function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80" w:leader="none"/>
              </w:tabs>
              <w:ind w:left="720" w:hanging="6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sk of skin lesio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Put the patient to bed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Ensure the correct positio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Ensure the airway flow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Detect vital sig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onitor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temperatur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Monitor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ECG, BP, O2 </w:t>
            </w:r>
            <w:r>
              <w:rPr>
                <w:rFonts w:cs="Arial" w:ascii="Arial" w:hAnsi="Arial"/>
                <w:sz w:val="16"/>
                <w:szCs w:val="16"/>
                <w:lang w:val="pt-PT"/>
              </w:rPr>
              <w:t>saturation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Monitor neurological signs and, awarenes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 Sets the daily worksheet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Performs diagnostic tests required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Perform blood glucose profil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Completion nursing record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Check the bladder catheter if necessary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- Attend the patient for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diagnostic test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Monitor hydration (physiological solution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Administer the medicatio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Runs the diet program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- Monitor position and mobilization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periodically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Evaluation: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80" w:leader="none"/>
              </w:tabs>
              <w:ind w:left="720" w:hanging="6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egree of patient autonomy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80" w:leader="none"/>
              </w:tabs>
              <w:ind w:left="720" w:hanging="6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owel and sphincter function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80" w:leader="none"/>
              </w:tabs>
              <w:ind w:left="720" w:hanging="6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sk of skin lesio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Put the patient to bed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Ensure the correct positio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- Ensure the airway flows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Detects vital sig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-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onitor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temperatur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Monitor neurological signs and, awarenes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- Sets the daily worksheet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Performs diagnostic tests required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Perform blood glucose profil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Completion nursing record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Check the bladder catheter if necessary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- Attend the patient for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diagnostic test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Monitoring hydration (physiological solution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Administer the medications observing to protocol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 Runs the diet program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- Monitor position and mobilization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periodically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Evaluation: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80" w:leader="none"/>
              </w:tabs>
              <w:ind w:left="720" w:hanging="6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egree of patient autonomy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80" w:leader="none"/>
              </w:tabs>
              <w:ind w:left="334" w:hanging="23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owel and sphincter function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  <w:r>
              <w:rPr/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Provide 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scharge nurse care pla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ith information about: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80" w:leader="none"/>
              </w:tabs>
              <w:ind w:left="720" w:hanging="6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rapy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80" w:leader="none"/>
              </w:tabs>
              <w:ind w:left="720" w:hanging="6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et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80" w:leader="none"/>
              </w:tabs>
              <w:ind w:left="720" w:hanging="6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evention of skin lesion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80" w:leader="none"/>
              </w:tabs>
              <w:ind w:left="252" w:hanging="152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mpliance to medication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80" w:leader="none"/>
              </w:tabs>
              <w:ind w:left="252" w:hanging="152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lmonary toil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Assist physicians during the assessment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Assessment of patient and family to prescribed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scharge care plan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ad nurse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Coordinate nursing activities</w:t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Coordinate nursing activities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Coordinate nursing activities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Coordinate nursing activities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hysiotherapist and/or Occupational therapist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Provide specific care such as: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80" w:leader="none"/>
              </w:tabs>
              <w:ind w:left="720" w:hanging="6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rrect position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80" w:leader="none"/>
              </w:tabs>
              <w:ind w:left="720" w:hanging="6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bilizatio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Start the physiotherapy program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Monitor position and mobilizatio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Keep on the physiotherapy program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Plan the patient’s activities for rehabilitation (as a discharge co-ordinator with multidisciplinary teamwork)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Restore the patient’s activities (if needed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sychologist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Assist with treatment of adjustment difficulties and other psychological issues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Assist with treatment of adjustment difficulties and other psychological issues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Assist with treatment of adjustment difficulties and other psychological issues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Assessed depression using a validated simple screening test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ospital pharmacist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Supports the choice of drugs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Supports the choice of drugs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ocial worker and social family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Help the patient complete everyday functional activities of daily living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Promotes family involvement in rehabilitation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Restore the patient’s and family activities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upport staff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Managing the hygiene of the patien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- Support other HCW to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obilization and nutritio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-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ttend the patient for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diagnostic tests</w:t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Managing the hygiene of the patien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- Support other HCW to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obilization and nutritio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-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ttend the patient for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diagnostic tests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 Managing the hygiene of the patien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- Support other HCW to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obilization and nutritio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-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ttend the patient for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diagnostic tests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Arial" w:hAnsi="Arial" w:cs="Arial"/>
          <w:b/>
          <w:b/>
          <w:sz w:val="16"/>
          <w:szCs w:val="16"/>
          <w:lang w:val="en-GB"/>
        </w:rPr>
      </w:pPr>
      <w:r>
        <w:rPr>
          <w:rFonts w:cs="Arial" w:ascii="Arial" w:hAnsi="Arial"/>
          <w:b/>
          <w:sz w:val="16"/>
          <w:szCs w:val="16"/>
          <w:lang w:val="en-GB"/>
        </w:rPr>
        <w:t>List of abbreviations:</w:t>
      </w:r>
    </w:p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vertAlign w:val="superscript"/>
          <w:lang w:val="en-GB"/>
        </w:rPr>
        <w:t>1</w:t>
      </w:r>
      <w:r>
        <w:rPr>
          <w:rFonts w:cs="Arial" w:ascii="Arial" w:hAnsi="Arial"/>
          <w:sz w:val="16"/>
          <w:szCs w:val="16"/>
          <w:lang w:val="en-GB"/>
        </w:rPr>
        <w:t xml:space="preserve">EMS: Emergency Mobile Service; </w:t>
      </w:r>
      <w:r>
        <w:rPr>
          <w:rFonts w:cs="Arial" w:ascii="Arial" w:hAnsi="Arial"/>
          <w:sz w:val="16"/>
          <w:szCs w:val="16"/>
          <w:vertAlign w:val="superscript"/>
          <w:lang w:val="en-GB"/>
        </w:rPr>
        <w:t>2</w:t>
      </w:r>
      <w:r>
        <w:rPr>
          <w:rFonts w:cs="Arial" w:ascii="Arial" w:hAnsi="Arial"/>
          <w:sz w:val="16"/>
          <w:szCs w:val="16"/>
          <w:lang w:val="en-GB"/>
        </w:rPr>
        <w:t xml:space="preserve">ABC: Airway, Breathing, Circulation; </w:t>
      </w:r>
      <w:r>
        <w:rPr>
          <w:rFonts w:cs="Arial" w:ascii="Arial" w:hAnsi="Arial"/>
          <w:sz w:val="16"/>
          <w:szCs w:val="16"/>
          <w:vertAlign w:val="superscript"/>
          <w:lang w:val="en-GB"/>
        </w:rPr>
        <w:t>3</w:t>
      </w:r>
      <w:r>
        <w:rPr>
          <w:rFonts w:cs="Arial" w:ascii="Arial" w:hAnsi="Arial"/>
          <w:sz w:val="16"/>
          <w:szCs w:val="16"/>
          <w:lang w:val="en-GB"/>
        </w:rPr>
        <w:t xml:space="preserve">GCS: Glasgow Coma Scale; </w:t>
      </w:r>
      <w:r>
        <w:rPr>
          <w:rFonts w:cs="Arial" w:ascii="Arial" w:hAnsi="Arial"/>
          <w:sz w:val="16"/>
          <w:szCs w:val="16"/>
          <w:vertAlign w:val="superscript"/>
          <w:lang w:val="en-GB"/>
        </w:rPr>
        <w:t>4</w:t>
      </w:r>
      <w:r>
        <w:rPr>
          <w:rFonts w:cs="Arial" w:ascii="Arial" w:hAnsi="Arial"/>
          <w:sz w:val="16"/>
          <w:szCs w:val="16"/>
          <w:lang w:val="en-GB"/>
        </w:rPr>
        <w:t xml:space="preserve"> CPSC: Cincinnati Pre-hospital Stroke Scale; </w:t>
      </w:r>
      <w:r>
        <w:rPr>
          <w:rFonts w:cs="Arial" w:ascii="Arial" w:hAnsi="Arial"/>
          <w:sz w:val="16"/>
          <w:szCs w:val="16"/>
          <w:vertAlign w:val="superscript"/>
          <w:lang w:val="en-GB"/>
        </w:rPr>
        <w:t>5</w:t>
      </w:r>
      <w:r>
        <w:rPr>
          <w:rFonts w:cs="Arial" w:ascii="Arial" w:hAnsi="Arial"/>
          <w:sz w:val="16"/>
          <w:szCs w:val="16"/>
          <w:lang w:val="en-GB"/>
        </w:rPr>
        <w:t xml:space="preserve">ED: Emergency Department; </w:t>
      </w:r>
      <w:r>
        <w:rPr>
          <w:rFonts w:cs="Arial" w:ascii="Arial" w:hAnsi="Arial"/>
          <w:sz w:val="16"/>
          <w:szCs w:val="16"/>
          <w:vertAlign w:val="superscript"/>
          <w:lang w:val="en-GB"/>
        </w:rPr>
        <w:t>6</w:t>
      </w:r>
      <w:r>
        <w:rPr>
          <w:rFonts w:cs="Arial" w:ascii="Arial" w:hAnsi="Arial"/>
          <w:sz w:val="16"/>
          <w:szCs w:val="16"/>
          <w:lang w:val="en-GB"/>
        </w:rPr>
        <w:t>ECG: Electrocardiogram;</w:t>
      </w:r>
    </w:p>
    <w:p>
      <w:pPr>
        <w:pStyle w:val="Normal"/>
        <w:rPr/>
      </w:pPr>
      <w:r>
        <w:rPr>
          <w:sz w:val="16"/>
          <w:szCs w:val="16"/>
          <w:vertAlign w:val="superscript"/>
          <w:lang w:val="en-GB"/>
        </w:rPr>
        <w:t>7</w:t>
      </w:r>
      <w:r>
        <w:rPr>
          <w:rFonts w:cs="Arial" w:ascii="Arial" w:hAnsi="Arial"/>
          <w:sz w:val="16"/>
          <w:szCs w:val="16"/>
          <w:lang w:val="en-GB"/>
        </w:rPr>
        <w:t xml:space="preserve">ECD: Echo color Doppler; </w:t>
      </w:r>
      <w:r>
        <w:rPr>
          <w:rFonts w:cs="Arial" w:ascii="Arial" w:hAnsi="Arial"/>
          <w:sz w:val="16"/>
          <w:szCs w:val="16"/>
          <w:vertAlign w:val="superscript"/>
          <w:lang w:val="en-GB"/>
        </w:rPr>
        <w:t>8</w:t>
      </w:r>
      <w:r>
        <w:rPr>
          <w:rFonts w:cs="Arial" w:ascii="Arial" w:hAnsi="Arial"/>
          <w:sz w:val="16"/>
          <w:szCs w:val="16"/>
          <w:lang w:val="en-GB"/>
        </w:rPr>
        <w:t xml:space="preserve">CT scan: Computed tomography; </w:t>
      </w:r>
      <w:r>
        <w:rPr>
          <w:rFonts w:cs="Arial" w:ascii="Arial" w:hAnsi="Arial"/>
          <w:sz w:val="16"/>
          <w:szCs w:val="16"/>
          <w:vertAlign w:val="superscript"/>
          <w:lang w:val="en-GB"/>
        </w:rPr>
        <w:t>9</w:t>
      </w:r>
      <w:r>
        <w:rPr>
          <w:rFonts w:cs="Arial" w:ascii="Arial" w:hAnsi="Arial"/>
          <w:sz w:val="16"/>
          <w:szCs w:val="16"/>
          <w:lang w:val="en-GB"/>
        </w:rPr>
        <w:t xml:space="preserve">EGA: Arterial blood gas analysis; </w:t>
      </w:r>
      <w:r>
        <w:rPr>
          <w:rFonts w:cs="Arial" w:ascii="Arial" w:hAnsi="Arial"/>
          <w:sz w:val="16"/>
          <w:szCs w:val="16"/>
          <w:vertAlign w:val="superscript"/>
          <w:lang w:val="en-GB"/>
        </w:rPr>
        <w:t>10</w:t>
      </w:r>
      <w:r>
        <w:rPr>
          <w:rFonts w:cs="Arial" w:ascii="Arial" w:hAnsi="Arial"/>
          <w:sz w:val="16"/>
          <w:szCs w:val="16"/>
          <w:lang w:val="en-GB"/>
        </w:rPr>
        <w:t xml:space="preserve">TIA: Transient ischemic attack; </w:t>
      </w:r>
      <w:r>
        <w:rPr>
          <w:rFonts w:cs="Arial" w:ascii="Arial" w:hAnsi="Arial"/>
          <w:sz w:val="16"/>
          <w:szCs w:val="16"/>
          <w:vertAlign w:val="superscript"/>
          <w:lang w:val="en-GB"/>
        </w:rPr>
        <w:t>10</w:t>
      </w:r>
      <w:r>
        <w:rPr>
          <w:rFonts w:cs="Arial" w:ascii="Arial" w:hAnsi="Arial"/>
          <w:sz w:val="16"/>
          <w:szCs w:val="16"/>
          <w:lang w:val="en-GB"/>
        </w:rPr>
        <w:t xml:space="preserve">TTE: Trans-thoracic echocardiogram; </w:t>
      </w:r>
      <w:r>
        <w:rPr>
          <w:rFonts w:cs="Arial" w:ascii="Arial" w:hAnsi="Arial"/>
          <w:sz w:val="16"/>
          <w:szCs w:val="16"/>
          <w:vertAlign w:val="superscript"/>
          <w:lang w:val="en-GB"/>
        </w:rPr>
        <w:t>11</w:t>
      </w:r>
      <w:r>
        <w:rPr>
          <w:rFonts w:cs="Arial" w:ascii="Arial" w:hAnsi="Arial"/>
          <w:sz w:val="16"/>
          <w:szCs w:val="16"/>
          <w:lang w:val="en-GB"/>
        </w:rPr>
        <w:t>TTE: Trans-esophageal echocardiogram;</w:t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  <w:vertAlign w:val="superscript"/>
          <w:lang w:val="en-GB"/>
        </w:rPr>
        <w:t>12</w:t>
      </w:r>
      <w:r>
        <w:rPr>
          <w:rFonts w:cs="Arial" w:ascii="Arial" w:hAnsi="Arial"/>
          <w:sz w:val="16"/>
          <w:szCs w:val="16"/>
          <w:lang w:val="en-GB"/>
        </w:rPr>
        <w:t xml:space="preserve">MR: magnetic resonance; </w:t>
      </w:r>
      <w:r>
        <w:rPr>
          <w:rFonts w:cs="Arial" w:ascii="Arial" w:hAnsi="Arial"/>
          <w:sz w:val="16"/>
          <w:szCs w:val="16"/>
          <w:vertAlign w:val="superscript"/>
          <w:lang w:val="en-GB"/>
        </w:rPr>
        <w:t>13</w:t>
      </w:r>
      <w:r>
        <w:rPr>
          <w:rFonts w:cs="Arial" w:ascii="Arial" w:hAnsi="Arial"/>
          <w:sz w:val="16"/>
          <w:szCs w:val="16"/>
          <w:lang w:val="en-GB"/>
        </w:rPr>
        <w:t xml:space="preserve">TCD: Trans-cranial Doppler; </w:t>
      </w:r>
      <w:r>
        <w:rPr>
          <w:rFonts w:cs="Arial" w:ascii="Arial" w:hAnsi="Arial"/>
          <w:sz w:val="16"/>
          <w:szCs w:val="16"/>
          <w:vertAlign w:val="superscript"/>
          <w:lang w:val="en-GB"/>
        </w:rPr>
        <w:t>14</w:t>
      </w:r>
      <w:r>
        <w:rPr>
          <w:rFonts w:cs="Arial" w:ascii="Arial" w:hAnsi="Arial"/>
          <w:sz w:val="16"/>
          <w:szCs w:val="16"/>
          <w:lang w:val="en-GB"/>
        </w:rPr>
        <w:t xml:space="preserve">FIM scale: Functional independence measure; </w:t>
      </w:r>
      <w:r>
        <w:rPr>
          <w:rFonts w:cs="Arial" w:ascii="Arial" w:hAnsi="Arial"/>
          <w:sz w:val="16"/>
          <w:szCs w:val="16"/>
          <w:vertAlign w:val="superscript"/>
          <w:lang w:val="en-GB"/>
        </w:rPr>
        <w:t>15</w:t>
      </w:r>
      <w:r>
        <w:rPr>
          <w:rFonts w:cs="Arial" w:ascii="Arial" w:hAnsi="Arial"/>
          <w:sz w:val="16"/>
          <w:szCs w:val="16"/>
          <w:lang w:val="en-GB"/>
        </w:rPr>
        <w:t xml:space="preserve">SIGN: Scottish Intercollegiate Guideline Network; </w:t>
      </w:r>
      <w:r>
        <w:rPr>
          <w:rFonts w:cs="Arial" w:ascii="Arial" w:hAnsi="Arial"/>
          <w:sz w:val="16"/>
          <w:szCs w:val="16"/>
          <w:vertAlign w:val="superscript"/>
          <w:lang w:val="en-GB"/>
        </w:rPr>
        <w:t>16</w:t>
      </w:r>
      <w:r>
        <w:rPr>
          <w:rFonts w:cs="Arial" w:ascii="Arial" w:hAnsi="Arial"/>
          <w:sz w:val="16"/>
          <w:szCs w:val="16"/>
          <w:lang w:val="en-GB"/>
        </w:rPr>
        <w:t xml:space="preserve">BP: Blood pressure; </w:t>
      </w:r>
      <w:r>
        <w:rPr>
          <w:rFonts w:cs="Arial" w:ascii="Arial" w:hAnsi="Arial"/>
          <w:sz w:val="16"/>
          <w:szCs w:val="16"/>
          <w:vertAlign w:val="superscript"/>
          <w:lang w:val="en-GB"/>
        </w:rPr>
        <w:t>17</w:t>
      </w:r>
      <w:r>
        <w:rPr>
          <w:rFonts w:cs="Arial" w:ascii="Arial" w:hAnsi="Arial"/>
          <w:sz w:val="16"/>
          <w:szCs w:val="16"/>
          <w:lang w:val="en-GB"/>
        </w:rPr>
        <w:t xml:space="preserve">O2: Oxygen; </w:t>
      </w:r>
      <w:r>
        <w:rPr>
          <w:rFonts w:cs="Arial" w:ascii="Arial" w:hAnsi="Arial"/>
          <w:sz w:val="16"/>
          <w:szCs w:val="16"/>
          <w:vertAlign w:val="superscript"/>
          <w:lang w:val="en-GB"/>
        </w:rPr>
        <w:t>18</w:t>
      </w:r>
      <w:r>
        <w:rPr>
          <w:rFonts w:cs="Arial" w:ascii="Arial" w:hAnsi="Arial"/>
          <w:sz w:val="16"/>
          <w:szCs w:val="16"/>
          <w:lang w:val="en-GB"/>
        </w:rPr>
        <w:t>BMI: Body mass Index</w:t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08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Hpsaltedited">
    <w:name w:val="hps alt-edited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8T07:33:00Z</dcterms:created>
  <dc:creator>romeo</dc:creator>
  <dc:description/>
  <cp:keywords/>
  <dc:language>en-US</dc:language>
  <cp:lastModifiedBy>Romeo</cp:lastModifiedBy>
  <cp:lastPrinted>2012-04-27T15:48:00Z</cp:lastPrinted>
  <dcterms:modified xsi:type="dcterms:W3CDTF">2012-06-15T08:52:00Z</dcterms:modified>
  <cp:revision>4</cp:revision>
  <dc:subject/>
  <dc:title>Table: Summary of activities during the days of hospitalization and follow-up by team-working</dc:title>
</cp:coreProperties>
</file>